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Table S1 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00000A"/>
          <w:lang w:val="en-US"/>
        </w:rPr>
      </w:pPr>
      <w:r>
        <w:rPr>
          <w:rFonts w:cs="Times New Roman" w:ascii="Times New Roman" w:hAnsi="Times New Roman"/>
          <w:color w:val="00000A"/>
          <w:lang w:val="en-US"/>
        </w:rPr>
        <w:t>Examples of ironic and literal stories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00000A"/>
          <w:lang w:val="en-US"/>
        </w:rPr>
      </w:pPr>
      <w:r>
        <w:rPr>
          <w:rFonts w:cs="Times New Roman" w:ascii="Times New Roman" w:hAnsi="Times New Roman"/>
          <w:color w:val="00000A"/>
          <w:lang w:val="en-US"/>
        </w:rPr>
      </w:r>
    </w:p>
    <w:tbl>
      <w:tblPr>
        <w:tblW w:w="93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4110"/>
        <w:gridCol w:w="4253"/>
      </w:tblGrid>
      <w:tr>
        <w:trPr>
          <w:trHeight w:val="239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e1"/>
              <w:tabs>
                <w:tab w:val="clear" w:pos="708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spacing w:before="0" w:after="200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Condition</w:t>
            </w:r>
          </w:p>
        </w:tc>
        <w:tc>
          <w:tcPr>
            <w:tcW w:w="4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e1"/>
              <w:tabs>
                <w:tab w:val="clear" w:pos="708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spacing w:before="0" w:after="200"/>
              <w:rPr>
                <w:rFonts w:ascii="Times New Roman" w:hAnsi="Times New Roman" w:cs="Times New Roman"/>
                <w:color w:val="000000"/>
                <w:sz w:val="16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fr-FR"/>
              </w:rPr>
              <w:t>French (as presented)</w:t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e1"/>
              <w:tabs>
                <w:tab w:val="clear" w:pos="708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spacing w:before="0" w:after="200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English translations</w:t>
            </w:r>
          </w:p>
        </w:tc>
      </w:tr>
      <w:tr>
        <w:trPr>
          <w:trHeight w:val="469" w:hRule="atLeast"/>
        </w:trPr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e1"/>
              <w:tabs>
                <w:tab w:val="clear" w:pos="708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spacing w:before="0" w:after="200"/>
              <w:ind w:left="-108" w:right="-108" w:hanging="0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Ironic</w:t>
            </w:r>
          </w:p>
        </w:tc>
        <w:tc>
          <w:tcPr>
            <w:tcW w:w="411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lang w:val="fr-FR"/>
              </w:rPr>
              <w:t>Cynthia et Léa chantent dans le même opéra.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lang w:val="fr-FR"/>
              </w:rPr>
              <w:t>Le soir de la première, elles se retrouvent au théâtre.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lang w:val="fr-FR"/>
              </w:rPr>
              <w:t xml:space="preserve">Le spectacle commence pile à l’heure.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lang w:val="fr-FR"/>
              </w:rPr>
              <w:t xml:space="preserve">Durant la représentation, elles font beaucoup de fausses notes.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lang w:val="fr-FR"/>
              </w:rPr>
              <w:t xml:space="preserve">Après le spectacle, Cynthia dit à Léa :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lang w:val="fr-FR"/>
              </w:rPr>
              <w:t xml:space="preserve">« </w:t>
            </w:r>
            <w:r>
              <w:rPr>
                <w:rFonts w:cs="Times New Roman" w:ascii="Times New Roman" w:hAnsi="Times New Roman"/>
                <w:sz w:val="16"/>
                <w:u w:val="single"/>
                <w:lang w:val="fr-FR"/>
              </w:rPr>
              <w:t>Ce soir on a fait une performance magistrale.</w:t>
            </w:r>
            <w:r>
              <w:rPr>
                <w:rFonts w:cs="Times New Roman" w:ascii="Times New Roman" w:hAnsi="Times New Roman"/>
                <w:sz w:val="16"/>
                <w:lang w:val="fr-FR"/>
              </w:rPr>
              <w:t xml:space="preserve"> »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lang w:val="fr-FR"/>
              </w:rPr>
              <w:t>Tandis qu’elles se démaquillent, les deux filles continuent à parler du spectacle.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lang w:val="fr-FR"/>
              </w:rPr>
            </w:r>
          </w:p>
          <w:p>
            <w:pPr>
              <w:pStyle w:val="Normale1"/>
              <w:tabs>
                <w:tab w:val="clear" w:pos="708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spacing w:before="0" w:after="200"/>
              <w:rPr>
                <w:rFonts w:ascii="Times New Roman" w:hAnsi="Times New Roman" w:cs="Times New Roman"/>
                <w:color w:val="000000"/>
                <w:sz w:val="16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fr-FR"/>
              </w:rPr>
              <w:t>Question : À votre avis, est-ce que la performance est le matin ?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Cynthia and Léa sing together in the same opera.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On the night of the premiere they meet at the theatre.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 xml:space="preserve">The show begins exactly on time.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During their performance they often sing off key.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After the show, Cynthia says to Léa: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“</w:t>
            </w:r>
            <w:r>
              <w:rPr>
                <w:rFonts w:cs="Times New Roman" w:ascii="Times New Roman" w:hAnsi="Times New Roman"/>
                <w:sz w:val="16"/>
                <w:u w:val="single"/>
                <w:lang w:val="en-US"/>
              </w:rPr>
              <w:t>Tonight we gave a superb performance.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”</w:t>
            </w:r>
          </w:p>
          <w:p>
            <w:pPr>
              <w:pStyle w:val="Normale1"/>
              <w:tabs>
                <w:tab w:val="clear" w:pos="708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spacing w:before="0" w:after="200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As they take off their make-up they continue to discuss the show.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Question: In your opinion, do you think that the performance was in the morning?</w:t>
            </w:r>
          </w:p>
        </w:tc>
      </w:tr>
      <w:tr>
        <w:trPr>
          <w:trHeight w:val="469" w:hRule="atLeast"/>
        </w:trPr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e1"/>
              <w:tabs>
                <w:tab w:val="clear" w:pos="708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Literal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lang w:val="fr-FR"/>
              </w:rPr>
              <w:t>Cynthia et Léa chantent dans le même opéra.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lang w:val="fr-FR"/>
              </w:rPr>
              <w:t>Le soir de la première, elles se retrouvent au théâtre.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lang w:val="fr-FR"/>
              </w:rPr>
              <w:t xml:space="preserve">Le spectacle commence pile à l’heure.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lang w:val="fr-FR"/>
              </w:rPr>
              <w:t xml:space="preserve">La représentation est excellente et les chanteurs sont longuement applaudis. 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lang w:val="fr-FR"/>
              </w:rPr>
              <w:t xml:space="preserve">Après le spectacle, Cynthia dit à Léa :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lang w:val="fr-FR"/>
              </w:rPr>
              <w:t xml:space="preserve">« </w:t>
            </w:r>
            <w:r>
              <w:rPr>
                <w:rFonts w:cs="Times New Roman" w:ascii="Times New Roman" w:hAnsi="Times New Roman"/>
                <w:sz w:val="16"/>
                <w:u w:val="single"/>
                <w:lang w:val="fr-FR"/>
              </w:rPr>
              <w:t>Ce soir on a fait une performance magistrale.</w:t>
            </w:r>
            <w:r>
              <w:rPr>
                <w:rFonts w:cs="Times New Roman" w:ascii="Times New Roman" w:hAnsi="Times New Roman"/>
                <w:sz w:val="16"/>
                <w:lang w:val="fr-FR"/>
              </w:rPr>
              <w:t xml:space="preserve"> »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lang w:val="fr-FR"/>
              </w:rPr>
              <w:t>Tandis qu’elles se démaquillent, les deux filles continuent à parler du spectacle.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lang w:val="fr-FR"/>
              </w:rPr>
            </w:r>
          </w:p>
          <w:p>
            <w:pPr>
              <w:pStyle w:val="Normale1"/>
              <w:tabs>
                <w:tab w:val="clear" w:pos="708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spacing w:before="0" w:after="200"/>
              <w:rPr>
                <w:rFonts w:ascii="Times New Roman" w:hAnsi="Times New Roman" w:cs="Times New Roman"/>
                <w:color w:val="000000"/>
                <w:sz w:val="16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fr-FR"/>
              </w:rPr>
              <w:t>Question : À votre avis, est-ce que la performance est le matin ?</w:t>
            </w:r>
          </w:p>
        </w:tc>
        <w:tc>
          <w:tcPr>
            <w:tcW w:w="425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Cynthia and Léa sing together in the same opera.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On the night of the premiere they meet at the theatre.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 xml:space="preserve">The show begins exactly on time.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The show was excellent and the singers were given a long applause.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After the show, Cynthia says to Léa: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“</w:t>
            </w:r>
            <w:r>
              <w:rPr>
                <w:rFonts w:cs="Times New Roman" w:ascii="Times New Roman" w:hAnsi="Times New Roman"/>
                <w:sz w:val="16"/>
                <w:u w:val="single"/>
                <w:lang w:val="en-US"/>
              </w:rPr>
              <w:t>Tonight we gave a superb performance.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”</w:t>
            </w:r>
          </w:p>
          <w:p>
            <w:pPr>
              <w:pStyle w:val="Normale1"/>
              <w:tabs>
                <w:tab w:val="clear" w:pos="708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spacing w:before="0" w:after="200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As they take off their make-up they continue to discuss the show.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Question: In your opinion, do you think that the performance was in the morning?</w:t>
            </w:r>
          </w:p>
        </w:tc>
      </w:tr>
      <w:tr>
        <w:trPr>
          <w:trHeight w:val="469" w:hRule="atLeast"/>
        </w:trPr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e1"/>
              <w:tabs>
                <w:tab w:val="clear" w:pos="708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spacing w:before="0" w:after="200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Ironic</w:t>
            </w:r>
          </w:p>
        </w:tc>
        <w:tc>
          <w:tcPr>
            <w:tcW w:w="411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lang w:val="fr-FR"/>
              </w:rPr>
              <w:t>Lors d’un dîner, Patrick parle à son collègue Pascal de sa fondation contre l’anorexie.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lang w:val="fr-FR"/>
              </w:rPr>
              <w:t>Il explique à Pascal sa nouvelle idée.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lang w:val="fr-FR"/>
              </w:rPr>
              <w:t>Il lui dit qu’il va lancer une nouvelle campagne de financement.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lang w:val="fr-FR"/>
              </w:rPr>
              <w:t>Quelques mois après ils se retrouvent pour évaluer les résultats décevants de la campagne.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lang w:val="fr-FR"/>
              </w:rPr>
              <w:t xml:space="preserve">Les gens ont donné beaucoup moins cette fois-ci et Pascal dit à Patrick :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lang w:val="fr-FR"/>
              </w:rPr>
              <w:t xml:space="preserve">« </w:t>
            </w:r>
            <w:r>
              <w:rPr>
                <w:rFonts w:cs="Times New Roman" w:ascii="Times New Roman" w:hAnsi="Times New Roman"/>
                <w:sz w:val="16"/>
                <w:u w:val="single"/>
                <w:lang w:val="fr-FR"/>
              </w:rPr>
              <w:t>Avec cette campagne on a fait un grand coup.</w:t>
            </w:r>
            <w:r>
              <w:rPr>
                <w:rFonts w:cs="Times New Roman" w:ascii="Times New Roman" w:hAnsi="Times New Roman"/>
                <w:sz w:val="16"/>
                <w:lang w:val="fr-FR"/>
              </w:rPr>
              <w:t> »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lang w:val="fr-FR"/>
              </w:rPr>
              <w:t xml:space="preserve">Patrick et Pascal commencent à penser aux nouvelles activités pour la fondation.   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lang w:val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fr-FR"/>
              </w:rPr>
              <w:t xml:space="preserve"> 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lang w:val="fr-FR"/>
              </w:rPr>
              <w:t xml:space="preserve">Question : A votre avis, est-ce que Pascal et Patrick sont collègues ?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lang w:val="fr-FR"/>
              </w:rPr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While at dinner, Patrick talks to his colleague Pascal about his foundation to combat anorexia.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He explains to Patrick his new idea.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 xml:space="preserve">He tells him that he is going to begin a new fundraising campaign.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Several months later, they meet again to evaluate the disappointing results of the campaign.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People gave much less this time and Pascal says to Patrick: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“</w:t>
            </w:r>
            <w:r>
              <w:rPr>
                <w:rFonts w:cs="Times New Roman" w:ascii="Times New Roman" w:hAnsi="Times New Roman"/>
                <w:sz w:val="16"/>
                <w:u w:val="single"/>
                <w:lang w:val="en-US"/>
              </w:rPr>
              <w:t>This campaign has really been a hit.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”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Patrick and Pascal start to think of new activities for the foundation.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Question: In your opinion, do you think Pascal and Patrick are colleagues?</w:t>
            </w:r>
          </w:p>
        </w:tc>
      </w:tr>
      <w:tr>
        <w:trPr>
          <w:trHeight w:val="469" w:hRule="atLeast"/>
        </w:trPr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e1"/>
              <w:tabs>
                <w:tab w:val="clear" w:pos="708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spacing w:before="0" w:after="200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Literal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lang w:val="fr-FR"/>
              </w:rPr>
              <w:t>Lors d’un dîner, Patrick parle à son collègue Pascal de sa fondation contre l’anorexie.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lang w:val="fr-FR"/>
              </w:rPr>
              <w:t>Il explique à Pascal sa nouvelle idée.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lang w:val="fr-FR"/>
              </w:rPr>
              <w:t xml:space="preserve">Il lui dit qu’il va lancer une nouvelle campagne de financement.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lang w:val="fr-FR"/>
              </w:rPr>
              <w:t>Quelques mois après ils se retrouvent pour évaluer les excellents résultats de la campagne.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lang w:val="fr-FR"/>
              </w:rPr>
              <w:t xml:space="preserve">Les gens ont donné beaucoup plus que les années précédentes et Pascal dit à Patrick : </w:t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6"/>
                <w:lang w:val="fr-FR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lang w:val="fr-FR"/>
              </w:rPr>
              <w:t xml:space="preserve">« </w:t>
            </w:r>
            <w:r>
              <w:rPr>
                <w:rFonts w:cs="Times New Roman" w:ascii="Times New Roman" w:hAnsi="Times New Roman"/>
                <w:sz w:val="16"/>
                <w:u w:val="single"/>
                <w:lang w:val="fr-FR"/>
              </w:rPr>
              <w:t>Avec cette campagne on a fait un grand coup !</w:t>
            </w:r>
            <w:r>
              <w:rPr>
                <w:rFonts w:cs="Times New Roman" w:ascii="Times New Roman" w:hAnsi="Times New Roman"/>
                <w:sz w:val="16"/>
                <w:lang w:val="fr-FR"/>
              </w:rPr>
              <w:t xml:space="preserve"> »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lang w:val="fr-FR"/>
              </w:rPr>
              <w:t xml:space="preserve">Patrick et Pascal commencent à penser aux nouvelles activités pour la fondation.   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lang w:val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fr-FR"/>
              </w:rPr>
              <w:t xml:space="preserve"> 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lang w:val="fr-FR"/>
              </w:rPr>
              <w:t>Question : A votre avis, est-ce que Pascal et Patrick sont collègues ?</w:t>
            </w:r>
          </w:p>
          <w:p>
            <w:pPr>
              <w:pStyle w:val="Normale1"/>
              <w:tabs>
                <w:tab w:val="clear" w:pos="708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spacing w:before="0" w:after="200"/>
              <w:rPr>
                <w:rFonts w:ascii="Times New Roman" w:hAnsi="Times New Roman" w:cs="Times New Roman"/>
                <w:color w:val="000000"/>
                <w:sz w:val="16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fr-FR"/>
              </w:rPr>
            </w:r>
          </w:p>
        </w:tc>
        <w:tc>
          <w:tcPr>
            <w:tcW w:w="425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While at dinner, Patrick talks to his colleague Pascal about his foundation to combat anorexia.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He explains to Patrick his new idea.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 xml:space="preserve">He tells him that he is going to begin a new fundraising campaign.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Several months later, they meet again to evaluate the excellent results of the campaign.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People gave much more than in previous years and Pascal says to Patrick: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“</w:t>
            </w:r>
            <w:r>
              <w:rPr>
                <w:rFonts w:cs="Times New Roman" w:ascii="Times New Roman" w:hAnsi="Times New Roman"/>
                <w:sz w:val="16"/>
                <w:u w:val="single"/>
                <w:lang w:val="en-US"/>
              </w:rPr>
              <w:t>This campaign has really been a hit!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”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Patrick and Pascal start to think of new activities for the foundation.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Question: In your opinion, do you think Pascal and Patrick are colleagues?</w:t>
            </w:r>
          </w:p>
        </w:tc>
      </w:tr>
      <w:tr>
        <w:trPr>
          <w:trHeight w:val="469" w:hRule="atLeast"/>
        </w:trPr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e1"/>
              <w:tabs>
                <w:tab w:val="clear" w:pos="708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spacing w:before="0" w:after="200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Ironic</w:t>
            </w:r>
          </w:p>
        </w:tc>
        <w:tc>
          <w:tcPr>
            <w:tcW w:w="411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lang w:val="fr-FR"/>
              </w:rPr>
              <w:t>Luc parle de ses investissements à Alfred qui est courtier en bourse.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lang w:val="fr-FR"/>
              </w:rPr>
              <w:t>Luc voudrait investir son argent dans les actions d’une petite entreprise.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lang w:val="fr-FR"/>
              </w:rPr>
              <w:t xml:space="preserve">Alfred lui explique les avantages et les inconvénients.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lang w:val="fr-FR"/>
              </w:rPr>
              <w:t xml:space="preserve">Luc achète les actions mais un mois plus tard leur valeur a diminué de moitié.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lang w:val="fr-FR"/>
              </w:rPr>
              <w:t xml:space="preserve">Lors de la réunion suivante, Luc en reparle à Alfred et dit :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lang w:val="fr-FR"/>
              </w:rPr>
              <w:t xml:space="preserve">« </w:t>
            </w:r>
            <w:r>
              <w:rPr>
                <w:rFonts w:cs="Times New Roman" w:ascii="Times New Roman" w:hAnsi="Times New Roman"/>
                <w:sz w:val="16"/>
                <w:u w:val="single"/>
                <w:lang w:val="fr-FR"/>
              </w:rPr>
              <w:t>C’est ce qui s’appelle un investissement rentable.</w:t>
            </w:r>
            <w:r>
              <w:rPr>
                <w:rFonts w:cs="Times New Roman" w:ascii="Times New Roman" w:hAnsi="Times New Roman"/>
                <w:sz w:val="16"/>
                <w:lang w:val="fr-FR"/>
              </w:rPr>
              <w:t xml:space="preserve"> »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lang w:val="fr-FR"/>
              </w:rPr>
              <w:t>Pendant qu’ils parlent, les nouveaux cours de la bourse s’affichent sur le portable de Luc.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lang w:val="fr-FR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lang w:val="fr-FR"/>
              </w:rPr>
              <w:t xml:space="preserve">Question : A votre avis, est-ce que Luc veut investir dans une grande entreprise ? 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lang w:val="fr-FR"/>
              </w:rPr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Luc talks about an investment with Alfred, who is a stockbroker.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Luc is interested in buying shares of a small company.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 xml:space="preserve">Alfred describes the advantages and inconveniences of such an investment.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Luc buys the stocks, but one month later their value has dropped by half.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At the next meeting, Luc talks about it with Alfred again and says: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"</w:t>
            </w:r>
            <w:r>
              <w:rPr>
                <w:rFonts w:cs="Times New Roman" w:ascii="Times New Roman" w:hAnsi="Times New Roman"/>
                <w:sz w:val="16"/>
                <w:u w:val="single"/>
                <w:lang w:val="en-US"/>
              </w:rPr>
              <w:t>This is what’s called a worthwhile investment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."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As they are talking, Luc’s laptop displays new stock quotes.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Question: In your opinion, does Luc want to invest in a big company?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</w:tr>
      <w:tr>
        <w:trPr>
          <w:trHeight w:val="469" w:hRule="atLeast"/>
        </w:trPr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e1"/>
              <w:tabs>
                <w:tab w:val="clear" w:pos="708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spacing w:before="0" w:after="200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Literal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lang w:val="fr-FR"/>
              </w:rPr>
              <w:t>Luc parle de ses investissements à Alfred qui est courtier en bourse.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lang w:val="fr-FR"/>
              </w:rPr>
              <w:t>Luc voudrait investir son argent dans les actions d’une petite entreprise.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lang w:val="fr-FR"/>
              </w:rPr>
              <w:t xml:space="preserve">Alfred lui explique les avantages et les inconvénients.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lang w:val="fr-FR"/>
              </w:rPr>
              <w:t xml:space="preserve">Un mois plus tard, le cours des actions de Luc a déjà doublé.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lang w:val="fr-FR"/>
              </w:rPr>
              <w:t xml:space="preserve">Au cours d’un déjeuner, il en reparle à Alfred :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lang w:val="fr-FR"/>
              </w:rPr>
              <w:t xml:space="preserve">« </w:t>
            </w:r>
            <w:r>
              <w:rPr>
                <w:rFonts w:cs="Times New Roman" w:ascii="Times New Roman" w:hAnsi="Times New Roman"/>
                <w:sz w:val="16"/>
                <w:u w:val="single"/>
                <w:lang w:val="fr-FR"/>
              </w:rPr>
              <w:t>C’est ce qui s’appelle un investissement rentable.</w:t>
            </w:r>
            <w:r>
              <w:rPr>
                <w:rFonts w:cs="Times New Roman" w:ascii="Times New Roman" w:hAnsi="Times New Roman"/>
                <w:sz w:val="16"/>
                <w:lang w:val="fr-FR"/>
              </w:rPr>
              <w:t xml:space="preserve"> »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lang w:val="fr-FR"/>
              </w:rPr>
              <w:t>Pendant qu’ils parlent, les nouveaux cours de la bourse s’affichent sur le portable de Luc.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lang w:val="fr-FR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lang w:val="fr-FR"/>
              </w:rPr>
              <w:t xml:space="preserve">Question : A votre avis, est-ce que Luc veut investir dans une grande entreprise ?    </w:t>
            </w:r>
          </w:p>
        </w:tc>
        <w:tc>
          <w:tcPr>
            <w:tcW w:w="425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Luc talks about an investment with Alfred, who is a stockbroker.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Luc is interested in buying shares of a small company.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 xml:space="preserve">Alfred describes the advantages and inconveniences of such an investment.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One month later their value, Luc’s stocks have already doubled.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Over a lunch, Luc talks about it again with Alfred: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"</w:t>
            </w:r>
            <w:r>
              <w:rPr>
                <w:rFonts w:cs="Times New Roman" w:ascii="Times New Roman" w:hAnsi="Times New Roman"/>
                <w:sz w:val="16"/>
                <w:u w:val="single"/>
                <w:lang w:val="en-US"/>
              </w:rPr>
              <w:t>This is what’s called a worthwhile investment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."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As they are talking, Luc’s laptop displays new stock quotes.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Question: In your opinion, does Luc want to invest in a big company?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</w:tr>
      <w:tr>
        <w:trPr>
          <w:trHeight w:val="469" w:hRule="atLeast"/>
        </w:trPr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e1"/>
              <w:tabs>
                <w:tab w:val="clear" w:pos="708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spacing w:before="0" w:after="200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Ironic</w:t>
            </w:r>
          </w:p>
        </w:tc>
        <w:tc>
          <w:tcPr>
            <w:tcW w:w="411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lang w:val="fr-FR"/>
              </w:rPr>
              <w:t>Clara et Isabelle doivent décider quel film aller voir au cinéma.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lang w:val="fr-FR"/>
              </w:rPr>
              <w:t>Elles remarquent l’affiche d’un film dans la rue.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lang w:val="fr-FR"/>
              </w:rPr>
              <w:t xml:space="preserve">Elles ne le connaissent pas mais décident d’aller le voir.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lang w:val="fr-FR"/>
              </w:rPr>
              <w:t xml:space="preserve">Les deux amies achètent les billets et des pop-corn. 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lang w:val="fr-FR"/>
              </w:rPr>
              <w:t xml:space="preserve">Le film se révèle être banal et très ennuyeux, Clara dit alors à Isabelle :  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lang w:val="fr-FR"/>
              </w:rPr>
              <w:t xml:space="preserve">« </w:t>
            </w:r>
            <w:r>
              <w:rPr>
                <w:rFonts w:cs="Times New Roman" w:ascii="Times New Roman" w:hAnsi="Times New Roman"/>
                <w:sz w:val="16"/>
                <w:u w:val="single"/>
                <w:lang w:val="fr-FR"/>
              </w:rPr>
              <w:t>Nous sommes allées voir un film formidable.</w:t>
            </w:r>
            <w:r>
              <w:rPr>
                <w:rFonts w:cs="Times New Roman" w:ascii="Times New Roman" w:hAnsi="Times New Roman"/>
                <w:sz w:val="16"/>
                <w:lang w:val="fr-FR"/>
              </w:rPr>
              <w:t xml:space="preserve"> »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lang w:val="fr-FR"/>
              </w:rPr>
              <w:t>Elles sortent de la salle et vont s’acheter une glace.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lang w:val="fr-FR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lang w:val="fr-FR"/>
              </w:rPr>
              <w:t xml:space="preserve">Question : A votre avis, est-ce que Clara et Isabelle vont s’acheter une glace ? </w:t>
            </w:r>
          </w:p>
          <w:p>
            <w:pPr>
              <w:pStyle w:val="Normal"/>
              <w:widowControl w:val="false"/>
              <w:rPr>
                <w:rFonts w:ascii="Times New Roman" w:hAnsi="Times New Roman" w:cs="Times New Roman"/>
                <w:kern w:val="2"/>
                <w:sz w:val="16"/>
                <w:lang w:val="fr-FR" w:eastAsia="fr-FR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lang w:val="fr-FR" w:eastAsia="fr-FR"/>
              </w:rPr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Clara and Isabelle must decide which film to see at the cinema.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They see a poster for a film outside.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 xml:space="preserve">They aren’t familiar with it but they decide to go see it.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The two friends buy tickets and popcorn.</w:t>
            </w:r>
          </w:p>
          <w:p>
            <w:pPr>
              <w:pStyle w:val="Normal"/>
              <w:ind w:right="-108" w:hanging="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The film turns out to be banal and very boring, so Clara says to Isabelle: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“</w:t>
            </w:r>
            <w:r>
              <w:rPr>
                <w:rFonts w:cs="Times New Roman" w:ascii="Times New Roman" w:hAnsi="Times New Roman"/>
                <w:sz w:val="16"/>
                <w:u w:val="single"/>
                <w:lang w:val="en-US"/>
              </w:rPr>
              <w:t>We went to see a wonderful film.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”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They leave the theater and go buy an ice cream.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Question: In your opinion, do you think Clara and Isabelle went to buy an ice cream?</w:t>
            </w:r>
          </w:p>
        </w:tc>
      </w:tr>
      <w:tr>
        <w:trPr>
          <w:trHeight w:val="469" w:hRule="atLeast"/>
        </w:trPr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e1"/>
              <w:tabs>
                <w:tab w:val="clear" w:pos="708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spacing w:before="0" w:after="200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Literal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lang w:val="fr-FR"/>
              </w:rPr>
              <w:t>Clara et Isabelle doivent décider quel film aller voir au cinéma.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lang w:val="fr-FR"/>
              </w:rPr>
              <w:t>Elles remarquent l’affiche d’un film dans la rue.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lang w:val="fr-FR"/>
              </w:rPr>
              <w:t xml:space="preserve">Elles ne le connaissent pas mais décident d’aller le voir.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lang w:val="fr-FR"/>
              </w:rPr>
              <w:t xml:space="preserve">Les deux amies achètent les billets et des pop-corn. 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lang w:val="fr-FR"/>
              </w:rPr>
              <w:t xml:space="preserve">Le film se révèle être excitant et surprenant, Clara dit alors à Isabelle :      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lang w:val="fr-FR"/>
              </w:rPr>
              <w:t xml:space="preserve">« </w:t>
            </w:r>
            <w:r>
              <w:rPr>
                <w:rFonts w:cs="Times New Roman" w:ascii="Times New Roman" w:hAnsi="Times New Roman"/>
                <w:sz w:val="16"/>
                <w:u w:val="single"/>
                <w:lang w:val="fr-FR"/>
              </w:rPr>
              <w:t>Nous sommes allées voir un film formidable.</w:t>
            </w:r>
            <w:r>
              <w:rPr>
                <w:rFonts w:cs="Times New Roman" w:ascii="Times New Roman" w:hAnsi="Times New Roman"/>
                <w:sz w:val="16"/>
                <w:lang w:val="fr-FR"/>
              </w:rPr>
              <w:t xml:space="preserve"> »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lang w:val="fr-FR"/>
              </w:rPr>
              <w:t>Elles sortent de la salle et vont s’acheter une glace.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lang w:val="fr-FR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lang w:val="fr-FR"/>
              </w:rPr>
              <w:t xml:space="preserve">Question : A votre avis, est-ce que Clara et Isabelle vont s’acheter une glace ? </w:t>
            </w:r>
          </w:p>
          <w:p>
            <w:pPr>
              <w:pStyle w:val="Normal"/>
              <w:widowControl w:val="false"/>
              <w:rPr>
                <w:rFonts w:ascii="Times New Roman" w:hAnsi="Times New Roman" w:cs="Times New Roman"/>
                <w:kern w:val="2"/>
                <w:sz w:val="16"/>
                <w:lang w:val="fr-FR" w:eastAsia="fr-FR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lang w:val="fr-FR" w:eastAsia="fr-FR"/>
              </w:rPr>
            </w:r>
          </w:p>
        </w:tc>
        <w:tc>
          <w:tcPr>
            <w:tcW w:w="425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Clara and Isabelle must decide which film to see at the cinema.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They see a poster for a film outside.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 xml:space="preserve">They aren’t familiar with it but they decide to go see it.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The two friends buy tickets and popcorn.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The film turns out to be exciting and surprising, so Clara says to Isabelle: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“</w:t>
            </w:r>
            <w:r>
              <w:rPr>
                <w:rFonts w:cs="Times New Roman" w:ascii="Times New Roman" w:hAnsi="Times New Roman"/>
                <w:sz w:val="16"/>
                <w:u w:val="single"/>
                <w:lang w:val="en-US"/>
              </w:rPr>
              <w:t>We went to see a wonderful film.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”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They leave the theater and go buy an ice cream.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Question: In your opinion, do you think Clara and Isabelle went to buy an ice cream?</w:t>
            </w:r>
          </w:p>
        </w:tc>
      </w:tr>
    </w:tbl>
    <w:p>
      <w:pPr>
        <w:pStyle w:val="Normal"/>
        <w:spacing w:lineRule="auto" w:line="360" w:before="0" w:after="200"/>
        <w:jc w:val="center"/>
        <w:rPr>
          <w:rFonts w:ascii="Times New Roman" w:hAnsi="Times New Roman" w:cs="Times New Roman"/>
          <w:color w:val="00000A"/>
          <w:sz w:val="22"/>
          <w:lang w:val="en-US"/>
        </w:rPr>
      </w:pPr>
      <w:r>
        <w:rPr>
          <w:rFonts w:cs="Times New Roman" w:ascii="Times New Roman" w:hAnsi="Times New Roman"/>
          <w:color w:val="00000A"/>
          <w:sz w:val="22"/>
          <w:lang w:val="en-US"/>
        </w:rPr>
      </w:r>
    </w:p>
    <w:p>
      <w:pPr>
        <w:pStyle w:val="Normal"/>
        <w:spacing w:lineRule="auto" w:line="360" w:before="0" w:after="200"/>
        <w:jc w:val="center"/>
        <w:rPr>
          <w:rFonts w:ascii="Times New Roman" w:hAnsi="Times New Roman" w:cs="Times New Roman"/>
          <w:color w:val="00000A"/>
          <w:sz w:val="22"/>
          <w:lang w:val="en-US"/>
        </w:rPr>
      </w:pPr>
      <w:r>
        <w:rPr>
          <w:rFonts w:cs="Times New Roman" w:ascii="Times New Roman" w:hAnsi="Times New Roman"/>
          <w:color w:val="00000A"/>
          <w:sz w:val="22"/>
          <w:lang w:val="en-US"/>
        </w:rPr>
      </w:r>
    </w:p>
    <w:p>
      <w:pPr>
        <w:pStyle w:val="Normal"/>
        <w:spacing w:lineRule="auto" w:line="360" w:before="0" w:after="200"/>
        <w:jc w:val="center"/>
        <w:rPr>
          <w:rFonts w:ascii="Times New Roman" w:hAnsi="Times New Roman" w:cs="Times New Roman"/>
          <w:color w:val="00000A"/>
          <w:sz w:val="22"/>
          <w:lang w:val="en-US"/>
        </w:rPr>
      </w:pPr>
      <w:r>
        <w:rPr>
          <w:rFonts w:cs="Times New Roman" w:ascii="Times New Roman" w:hAnsi="Times New Roman"/>
          <w:color w:val="00000A"/>
          <w:sz w:val="22"/>
          <w:lang w:val="en-US"/>
        </w:rPr>
      </w:r>
    </w:p>
    <w:p>
      <w:pPr>
        <w:pStyle w:val="Normal"/>
        <w:spacing w:lineRule="auto" w:line="360" w:before="0" w:after="200"/>
        <w:jc w:val="center"/>
        <w:rPr>
          <w:rFonts w:ascii="Times New Roman" w:hAnsi="Times New Roman" w:cs="Times New Roman"/>
          <w:color w:val="00000A"/>
          <w:sz w:val="22"/>
          <w:lang w:val="en-US"/>
        </w:rPr>
      </w:pPr>
      <w:r>
        <w:rPr>
          <w:rFonts w:cs="Times New Roman" w:ascii="Times New Roman" w:hAnsi="Times New Roman"/>
          <w:color w:val="00000A"/>
          <w:sz w:val="22"/>
          <w:lang w:val="en-US"/>
        </w:rPr>
      </w:r>
    </w:p>
    <w:p>
      <w:pPr>
        <w:pStyle w:val="Normal"/>
        <w:spacing w:lineRule="auto" w:line="360" w:before="0" w:after="200"/>
        <w:jc w:val="center"/>
        <w:rPr>
          <w:rFonts w:ascii="Times New Roman" w:hAnsi="Times New Roman" w:cs="Times New Roman"/>
          <w:color w:val="00000A"/>
          <w:sz w:val="22"/>
          <w:lang w:val="en-US"/>
        </w:rPr>
      </w:pPr>
      <w:r>
        <w:rPr>
          <w:rFonts w:cs="Times New Roman" w:ascii="Times New Roman" w:hAnsi="Times New Roman"/>
          <w:color w:val="00000A"/>
          <w:sz w:val="22"/>
          <w:lang w:val="en-US"/>
        </w:rPr>
      </w:r>
    </w:p>
    <w:p>
      <w:pPr>
        <w:pStyle w:val="Normal"/>
        <w:rPr>
          <w:rFonts w:ascii="Times New Roman" w:hAnsi="Times New Roman" w:cs="Times New Roman"/>
          <w:color w:val="00000A"/>
          <w:sz w:val="22"/>
          <w:lang w:val="en-US"/>
        </w:rPr>
      </w:pPr>
      <w:r>
        <w:rPr>
          <w:rFonts w:cs="Times New Roman" w:ascii="Times New Roman" w:hAnsi="Times New Roman"/>
          <w:color w:val="00000A"/>
          <w:sz w:val="22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e1">
    <w:name w:val="Normale1"/>
    <w:qFormat/>
    <w:pPr>
      <w:widowControl/>
      <w:suppressAutoHyphens w:val="true"/>
      <w:bidi w:val="0"/>
    </w:pPr>
    <w:rPr>
      <w:rFonts w:ascii="Helvetica" w:hAnsi="Helvetica" w:eastAsia="ヒラギノ角ゴ Pro W3" w:cs="Mangal"/>
      <w:color w:val="000000"/>
      <w:kern w:val="2"/>
      <w:sz w:val="24"/>
      <w:szCs w:val="24"/>
      <w:lang w:val="it-I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1T02:20:00Z</dcterms:created>
  <dc:creator>Nicola</dc:creator>
  <dc:description/>
  <cp:keywords/>
  <dc:language>en-US</dc:language>
  <cp:lastModifiedBy>Nicola Spotorno</cp:lastModifiedBy>
  <dcterms:modified xsi:type="dcterms:W3CDTF">2013-05-30T14:10:00Z</dcterms:modified>
  <cp:revision>5</cp:revision>
  <dc:subject/>
  <dc:title/>
</cp:coreProperties>
</file>